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B60D8" w14:textId="7A539FFC" w:rsidR="004D0163" w:rsidRPr="004D0163" w:rsidRDefault="004D0163" w:rsidP="004D0163">
      <w:pPr>
        <w:ind w:left="2160" w:firstLine="720"/>
        <w:rPr>
          <w:b/>
          <w:bCs/>
        </w:rPr>
      </w:pPr>
      <w:r>
        <w:rPr>
          <w:noProof/>
          <w14:ligatures w14:val="standardContextual"/>
        </w:rPr>
        <mc:AlternateContent>
          <mc:Choice Requires="wps">
            <w:drawing>
              <wp:anchor distT="0" distB="0" distL="114300" distR="114300" simplePos="0" relativeHeight="251659264" behindDoc="0" locked="0" layoutInCell="1" allowOverlap="1" wp14:anchorId="7C8FF450" wp14:editId="67EEAF28">
                <wp:simplePos x="0" y="0"/>
                <wp:positionH relativeFrom="column">
                  <wp:posOffset>-387927</wp:posOffset>
                </wp:positionH>
                <wp:positionV relativeFrom="paragraph">
                  <wp:posOffset>235527</wp:posOffset>
                </wp:positionV>
                <wp:extent cx="6705600" cy="6885709"/>
                <wp:effectExtent l="0" t="0" r="12700" b="10795"/>
                <wp:wrapNone/>
                <wp:docPr id="1652143615" name="Text Box 1"/>
                <wp:cNvGraphicFramePr/>
                <a:graphic xmlns:a="http://schemas.openxmlformats.org/drawingml/2006/main">
                  <a:graphicData uri="http://schemas.microsoft.com/office/word/2010/wordprocessingShape">
                    <wps:wsp>
                      <wps:cNvSpPr txBox="1"/>
                      <wps:spPr>
                        <a:xfrm>
                          <a:off x="0" y="0"/>
                          <a:ext cx="6705600" cy="6885709"/>
                        </a:xfrm>
                        <a:prstGeom prst="rect">
                          <a:avLst/>
                        </a:prstGeom>
                        <a:solidFill>
                          <a:schemeClr val="lt1"/>
                        </a:solidFill>
                        <a:ln w="6350">
                          <a:solidFill>
                            <a:prstClr val="black"/>
                          </a:solidFill>
                        </a:ln>
                      </wps:spPr>
                      <wps:txbx>
                        <w:txbxContent>
                          <w:p w14:paraId="375F6725" w14:textId="7E1C6830" w:rsidR="004D0163" w:rsidRDefault="00CA7413">
                            <w:r w:rsidRPr="00CA7413">
                              <w:rPr>
                                <w:noProof/>
                              </w:rPr>
                              <w:drawing>
                                <wp:inline distT="0" distB="0" distL="0" distR="0" wp14:anchorId="22D5EABB" wp14:editId="65C35265">
                                  <wp:extent cx="5664200" cy="5410200"/>
                                  <wp:effectExtent l="0" t="0" r="0" b="0"/>
                                  <wp:docPr id="1279292339" name="Picture 1"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292339" name="Picture 1" descr="A flowchart of information&#10;&#10;Description automatically generated"/>
                                          <pic:cNvPicPr/>
                                        </pic:nvPicPr>
                                        <pic:blipFill>
                                          <a:blip r:embed="rId4"/>
                                          <a:stretch>
                                            <a:fillRect/>
                                          </a:stretch>
                                        </pic:blipFill>
                                        <pic:spPr>
                                          <a:xfrm>
                                            <a:off x="0" y="0"/>
                                            <a:ext cx="5664200" cy="5410200"/>
                                          </a:xfrm>
                                          <a:prstGeom prst="rect">
                                            <a:avLst/>
                                          </a:prstGeom>
                                        </pic:spPr>
                                      </pic:pic>
                                    </a:graphicData>
                                  </a:graphic>
                                </wp:inline>
                              </w:drawing>
                            </w:r>
                          </w:p>
                          <w:p w14:paraId="11C6861F" w14:textId="42761B76" w:rsidR="004D0163" w:rsidRPr="004D0163" w:rsidRDefault="004D0163">
                            <w:r>
                              <w:rPr>
                                <w:b/>
                                <w:bCs/>
                              </w:rPr>
                              <w:t xml:space="preserve">Supplementary Figure1. </w:t>
                            </w:r>
                            <w:r>
                              <w:t>PRISMA diagram of the current study starting from identification/database search. A total of 27</w:t>
                            </w:r>
                            <w:r w:rsidR="00CA7413">
                              <w:t>7</w:t>
                            </w:r>
                            <w:r>
                              <w:t xml:space="preserve"> studies were identified using the search criteria outlined in the methods section. Furthermore, 127 studies were excluded due to not having a disease/treatment classification, being review articles or development with non-human data. At the eligibility stage, 59 studies were excluded due to the lack of gene expression data, not reporting sample size and not reporting AUC and accuracy. This process left this study with a total of 9</w:t>
                            </w:r>
                            <w:r w:rsidR="00C03E74">
                              <w:t>1</w:t>
                            </w:r>
                            <w:r>
                              <w:t xml:space="preserve"> eligible studies, many of which had multiple reported mod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C8FF450" id="_x0000_t202" coordsize="21600,21600" o:spt="202" path="m,l,21600r21600,l21600,xe">
                <v:stroke joinstyle="miter"/>
                <v:path gradientshapeok="t" o:connecttype="rect"/>
              </v:shapetype>
              <v:shape id="Text Box 1" o:spid="_x0000_s1026" type="#_x0000_t202" style="position:absolute;left:0;text-align:left;margin-left:-30.55pt;margin-top:18.55pt;width:528pt;height:54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" fillcolor="white [3201]" strokeweight=".5pt">
                <v:textbox>
                  <w:txbxContent>
                    <w:p w14:paraId="375F6725" w14:textId="7E1C6830" w:rsidR="004D0163" w:rsidRDefault="00CA7413">
                      <w:r w:rsidRPr="00CA7413">
                        <w:rPr>
                          <w:noProof/>
                        </w:rPr>
                        <w:drawing>
                          <wp:inline distT="0" distB="0" distL="0" distR="0" wp14:anchorId="22D5EABB" wp14:editId="65C35265">
                            <wp:extent cx="5664200" cy="5410200"/>
                            <wp:effectExtent l="0" t="0" r="0" b="0"/>
                            <wp:docPr id="1279292339" name="Picture 1" descr="A flowchart of inform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292339" name="Picture 1" descr="A flowchart of information&#10;&#10;Description automatically generated"/>
                                    <pic:cNvPicPr/>
                                  </pic:nvPicPr>
                                  <pic:blipFill>
                                    <a:blip r:embed="rId5"/>
                                    <a:stretch>
                                      <a:fillRect/>
                                    </a:stretch>
                                  </pic:blipFill>
                                  <pic:spPr>
                                    <a:xfrm>
                                      <a:off x="0" y="0"/>
                                      <a:ext cx="5664200" cy="5410200"/>
                                    </a:xfrm>
                                    <a:prstGeom prst="rect">
                                      <a:avLst/>
                                    </a:prstGeom>
                                  </pic:spPr>
                                </pic:pic>
                              </a:graphicData>
                            </a:graphic>
                          </wp:inline>
                        </w:drawing>
                      </w:r>
                    </w:p>
                    <w:p w14:paraId="11C6861F" w14:textId="42761B76" w:rsidR="004D0163" w:rsidRPr="004D0163" w:rsidRDefault="004D0163">
                      <w:r>
                        <w:rPr>
                          <w:b/>
                          <w:bCs/>
                        </w:rPr>
                        <w:t xml:space="preserve">Supplementary Figure1. </w:t>
                      </w:r>
                      <w:r>
                        <w:t>PRISMA diagram of the current study starting from identification/database search. A total of 27</w:t>
                      </w:r>
                      <w:r w:rsidR="00CA7413">
                        <w:t>7</w:t>
                      </w:r>
                      <w:r>
                        <w:t xml:space="preserve"> studies were identified using the search criteria outlined in the methods section. Furthermore, 127 studies were excluded due to not having a disease/treatment classification, being review articles or development with non-human data. At the eligibility stage, 59 studies were excluded due to the lack of gene expression data, not reporting sample size and not reporting AUC and accuracy. This process left this study with a total of 9</w:t>
                      </w:r>
                      <w:r w:rsidR="00C03E74">
                        <w:t>1</w:t>
                      </w:r>
                      <w:r>
                        <w:t xml:space="preserve"> eligible studies, many of which had multiple reported models.</w:t>
                      </w:r>
                    </w:p>
                  </w:txbxContent>
                </v:textbox>
              </v:shape>
            </w:pict>
          </mc:Fallback>
        </mc:AlternateContent>
      </w:r>
      <w:r>
        <w:rPr>
          <w:b/>
          <w:bCs/>
        </w:rPr>
        <w:t>SUPPLEMENTARY FIGURES</w:t>
      </w:r>
    </w:p>
    <w:p w14:paraId="6058962B" w14:textId="77777777" w:rsidR="004D0163" w:rsidRDefault="004D0163" w:rsidP="004D0163"/>
    <w:p w14:paraId="487118CB" w14:textId="77777777" w:rsidR="004D0163" w:rsidRDefault="004D0163" w:rsidP="004D0163"/>
    <w:p w14:paraId="58D4D7EF" w14:textId="0640ADAE" w:rsidR="004D0163" w:rsidRDefault="004D0163" w:rsidP="004D0163"/>
    <w:p w14:paraId="068B09CB" w14:textId="77777777" w:rsidR="004D0163" w:rsidRDefault="004D0163" w:rsidP="004D0163"/>
    <w:p w14:paraId="5E12086F" w14:textId="77777777" w:rsidR="004D0163" w:rsidRDefault="004D0163" w:rsidP="004D0163"/>
    <w:p w14:paraId="791372FF" w14:textId="77777777" w:rsidR="004D0163" w:rsidRDefault="004D0163" w:rsidP="004D0163"/>
    <w:p w14:paraId="4920064F" w14:textId="77777777" w:rsidR="004D0163" w:rsidRDefault="004D0163" w:rsidP="004D0163"/>
    <w:p w14:paraId="120ABB79" w14:textId="77777777" w:rsidR="004D0163" w:rsidRDefault="004D0163" w:rsidP="004D0163"/>
    <w:p w14:paraId="251FBFDA" w14:textId="77777777" w:rsidR="004D0163" w:rsidRDefault="004D0163" w:rsidP="004D0163"/>
    <w:p w14:paraId="4ECA868B" w14:textId="77777777" w:rsidR="004D0163" w:rsidRDefault="004D0163" w:rsidP="004D0163"/>
    <w:p w14:paraId="2633A127" w14:textId="77777777" w:rsidR="004D0163" w:rsidRDefault="004D0163" w:rsidP="004D0163"/>
    <w:p w14:paraId="6D9CAB98" w14:textId="77777777" w:rsidR="004D0163" w:rsidRPr="00C212DB" w:rsidRDefault="004D0163" w:rsidP="004D0163"/>
    <w:p w14:paraId="786CDB2A" w14:textId="77777777" w:rsidR="004D0163" w:rsidRDefault="004D0163" w:rsidP="004D0163"/>
    <w:p w14:paraId="3663AFCA" w14:textId="77777777" w:rsidR="004D0163" w:rsidRDefault="004D0163" w:rsidP="004D0163"/>
    <w:p w14:paraId="3CF69035" w14:textId="77777777" w:rsidR="004D0163" w:rsidRDefault="004D0163" w:rsidP="004D0163"/>
    <w:p w14:paraId="5E876F4D" w14:textId="77777777" w:rsidR="004D0163" w:rsidRDefault="004D0163" w:rsidP="004D0163"/>
    <w:p w14:paraId="1B83F2E3" w14:textId="77777777" w:rsidR="004D0163" w:rsidRDefault="004D0163" w:rsidP="004D0163"/>
    <w:p w14:paraId="7F4E0CEC" w14:textId="77777777" w:rsidR="004D0163" w:rsidRDefault="004D0163" w:rsidP="004D0163"/>
    <w:p w14:paraId="30A87E74" w14:textId="77777777" w:rsidR="004D0163" w:rsidRDefault="004D0163" w:rsidP="004D0163"/>
    <w:p w14:paraId="0AF6663E" w14:textId="77777777" w:rsidR="004D0163" w:rsidRDefault="004D0163" w:rsidP="004D0163"/>
    <w:p w14:paraId="53F27423" w14:textId="77777777" w:rsidR="004D0163" w:rsidRDefault="004D0163" w:rsidP="004D0163"/>
    <w:p w14:paraId="1756CD77" w14:textId="77777777" w:rsidR="004D0163" w:rsidRDefault="004D0163" w:rsidP="004D0163"/>
    <w:p w14:paraId="5A36FFAE" w14:textId="77777777" w:rsidR="004D0163" w:rsidRDefault="004D0163" w:rsidP="004D0163"/>
    <w:p w14:paraId="7416633F" w14:textId="77777777" w:rsidR="004D0163" w:rsidRDefault="004D0163" w:rsidP="004D0163"/>
    <w:p w14:paraId="519F40FB" w14:textId="77777777" w:rsidR="004D0163" w:rsidRDefault="004D0163" w:rsidP="004D0163"/>
    <w:p w14:paraId="61F19760" w14:textId="77777777" w:rsidR="004D0163" w:rsidRDefault="004D0163" w:rsidP="004D0163"/>
    <w:p w14:paraId="6F6C879E" w14:textId="77777777" w:rsidR="004D0163" w:rsidRDefault="004D0163" w:rsidP="004D0163"/>
    <w:p w14:paraId="3D22A7D6" w14:textId="77777777" w:rsidR="004D0163" w:rsidRDefault="004D0163" w:rsidP="004D0163"/>
    <w:p w14:paraId="50D16697" w14:textId="77777777" w:rsidR="004D0163" w:rsidRDefault="004D0163" w:rsidP="004D0163"/>
    <w:p w14:paraId="61372DD6" w14:textId="77777777" w:rsidR="004D0163" w:rsidRDefault="004D0163" w:rsidP="004D0163"/>
    <w:p w14:paraId="4A23CB51" w14:textId="77777777" w:rsidR="004D0163" w:rsidRDefault="004D0163" w:rsidP="004D0163"/>
    <w:p w14:paraId="40731138" w14:textId="77777777" w:rsidR="004D0163" w:rsidRDefault="004D0163" w:rsidP="004D0163"/>
    <w:p w14:paraId="57EA2477" w14:textId="77777777" w:rsidR="004D0163" w:rsidRPr="00C212DB" w:rsidRDefault="004D0163" w:rsidP="004D0163"/>
    <w:tbl>
      <w:tblPr>
        <w:tblStyle w:val="TableGrid"/>
        <w:tblpPr w:leftFromText="180" w:rightFromText="180" w:vertAnchor="page" w:horzAnchor="margin" w:tblpY="1419"/>
        <w:tblW w:w="9540" w:type="dxa"/>
        <w:tblLook w:val="04A0" w:firstRow="1" w:lastRow="0" w:firstColumn="1" w:lastColumn="0" w:noHBand="0" w:noVBand="1"/>
      </w:tblPr>
      <w:tblGrid>
        <w:gridCol w:w="9540"/>
      </w:tblGrid>
      <w:tr w:rsidR="004D0163" w:rsidRPr="00C212DB" w14:paraId="2A116462" w14:textId="77777777" w:rsidTr="004D0163">
        <w:tc>
          <w:tcPr>
            <w:tcW w:w="9540" w:type="dxa"/>
          </w:tcPr>
          <w:p w14:paraId="18342A20" w14:textId="77777777" w:rsidR="004D0163" w:rsidRDefault="004D0163" w:rsidP="004D0163"/>
          <w:p w14:paraId="66ED2701" w14:textId="5717AB85" w:rsidR="004D0163" w:rsidRDefault="00394374" w:rsidP="004D0163">
            <w:r w:rsidRPr="00394374">
              <w:rPr>
                <w:noProof/>
              </w:rPr>
              <w:drawing>
                <wp:inline distT="0" distB="0" distL="0" distR="0" wp14:anchorId="421BED26" wp14:editId="22746DA8">
                  <wp:extent cx="5439266" cy="4003300"/>
                  <wp:effectExtent l="0" t="0" r="0" b="0"/>
                  <wp:docPr id="17336481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3648139" name=""/>
                          <pic:cNvPicPr/>
                        </pic:nvPicPr>
                        <pic:blipFill>
                          <a:blip r:embed="rId6"/>
                          <a:stretch>
                            <a:fillRect/>
                          </a:stretch>
                        </pic:blipFill>
                        <pic:spPr>
                          <a:xfrm>
                            <a:off x="0" y="0"/>
                            <a:ext cx="5462290" cy="4020246"/>
                          </a:xfrm>
                          <a:prstGeom prst="rect">
                            <a:avLst/>
                          </a:prstGeom>
                        </pic:spPr>
                      </pic:pic>
                    </a:graphicData>
                  </a:graphic>
                </wp:inline>
              </w:drawing>
            </w:r>
          </w:p>
          <w:p w14:paraId="572B0FFE" w14:textId="77777777" w:rsidR="004D0163" w:rsidRPr="00C212DB" w:rsidRDefault="004D0163" w:rsidP="004D0163"/>
        </w:tc>
      </w:tr>
      <w:tr w:rsidR="004D0163" w:rsidRPr="00C212DB" w14:paraId="0186310B" w14:textId="77777777" w:rsidTr="004D0163">
        <w:tc>
          <w:tcPr>
            <w:tcW w:w="9540" w:type="dxa"/>
          </w:tcPr>
          <w:p w14:paraId="7844C6A9" w14:textId="77777777" w:rsidR="004D0163" w:rsidRPr="00C212DB" w:rsidRDefault="004D0163" w:rsidP="004D0163">
            <w:r>
              <w:rPr>
                <w:b/>
              </w:rPr>
              <w:t>Supplementary Figure 2.</w:t>
            </w:r>
            <w:r w:rsidRPr="00C212DB">
              <w:rPr>
                <w:b/>
              </w:rPr>
              <w:t xml:space="preserve"> </w:t>
            </w:r>
            <w:r w:rsidRPr="00C212DB">
              <w:t>Scatterplots depicting the relationship between</w:t>
            </w:r>
            <w:r w:rsidRPr="00C212DB">
              <w:rPr>
                <w:b/>
              </w:rPr>
              <w:t xml:space="preserve"> </w:t>
            </w:r>
            <w:r w:rsidRPr="00C212DB">
              <w:t>publication year of the studies included in our meta-regression, spanning 2005 to 2023, and two variables: (left)</w:t>
            </w:r>
            <w:r w:rsidRPr="00C212DB">
              <w:rPr>
                <w:b/>
              </w:rPr>
              <w:t xml:space="preserve"> </w:t>
            </w:r>
            <w:r w:rsidRPr="00C212DB">
              <w:t>reported</w:t>
            </w:r>
            <w:r w:rsidRPr="00C212DB">
              <w:rPr>
                <w:b/>
              </w:rPr>
              <w:t xml:space="preserve"> </w:t>
            </w:r>
            <w:r w:rsidRPr="00C212DB">
              <w:t xml:space="preserve">accuracy, and (right) total sample size. Pearson’s </w:t>
            </w:r>
            <w:r w:rsidRPr="00C212DB">
              <w:rPr>
                <w:i/>
              </w:rPr>
              <w:t>r</w:t>
            </w:r>
            <w:r w:rsidRPr="00C212DB">
              <w:t xml:space="preserve"> coefficients and </w:t>
            </w:r>
            <w:r w:rsidRPr="00C212DB">
              <w:rPr>
                <w:i/>
              </w:rPr>
              <w:t>p</w:t>
            </w:r>
            <w:r w:rsidRPr="00C212DB">
              <w:t>-values are shown in each panel, which represent the monotonic relationship between year and reported accuracy or total sample size.</w:t>
            </w:r>
          </w:p>
        </w:tc>
      </w:tr>
    </w:tbl>
    <w:p w14:paraId="5A1E7AB3" w14:textId="77777777" w:rsidR="004D0163" w:rsidRPr="004D0163" w:rsidRDefault="004D0163" w:rsidP="004D0163"/>
    <w:sectPr w:rsidR="004D0163" w:rsidRPr="004D0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163"/>
    <w:rsid w:val="000043BC"/>
    <w:rsid w:val="000076A4"/>
    <w:rsid w:val="00092431"/>
    <w:rsid w:val="000D40DC"/>
    <w:rsid w:val="000E7F5B"/>
    <w:rsid w:val="0010378A"/>
    <w:rsid w:val="001136B1"/>
    <w:rsid w:val="00123C56"/>
    <w:rsid w:val="00130634"/>
    <w:rsid w:val="001A13C8"/>
    <w:rsid w:val="001A1C54"/>
    <w:rsid w:val="001A4F63"/>
    <w:rsid w:val="001C397D"/>
    <w:rsid w:val="001D743E"/>
    <w:rsid w:val="001F6599"/>
    <w:rsid w:val="00230D30"/>
    <w:rsid w:val="00273170"/>
    <w:rsid w:val="002A7F01"/>
    <w:rsid w:val="002C5E1E"/>
    <w:rsid w:val="00323ECF"/>
    <w:rsid w:val="00344760"/>
    <w:rsid w:val="00394374"/>
    <w:rsid w:val="003A3B8A"/>
    <w:rsid w:val="003A5337"/>
    <w:rsid w:val="003B61AD"/>
    <w:rsid w:val="003C71F5"/>
    <w:rsid w:val="003D07A9"/>
    <w:rsid w:val="003D2081"/>
    <w:rsid w:val="00416FCE"/>
    <w:rsid w:val="004410CD"/>
    <w:rsid w:val="00447051"/>
    <w:rsid w:val="00466260"/>
    <w:rsid w:val="00483141"/>
    <w:rsid w:val="004C13FF"/>
    <w:rsid w:val="004D0163"/>
    <w:rsid w:val="00552BB3"/>
    <w:rsid w:val="00556CF4"/>
    <w:rsid w:val="00581C6C"/>
    <w:rsid w:val="005B24F2"/>
    <w:rsid w:val="00663C14"/>
    <w:rsid w:val="006A3131"/>
    <w:rsid w:val="006A7BEA"/>
    <w:rsid w:val="006B0910"/>
    <w:rsid w:val="006C2E3F"/>
    <w:rsid w:val="00743331"/>
    <w:rsid w:val="007530D1"/>
    <w:rsid w:val="00786CC1"/>
    <w:rsid w:val="00790F61"/>
    <w:rsid w:val="007E2917"/>
    <w:rsid w:val="007F24F3"/>
    <w:rsid w:val="00866A08"/>
    <w:rsid w:val="008B4C46"/>
    <w:rsid w:val="008E3250"/>
    <w:rsid w:val="00921B55"/>
    <w:rsid w:val="00942822"/>
    <w:rsid w:val="00955834"/>
    <w:rsid w:val="009854AD"/>
    <w:rsid w:val="00A4646A"/>
    <w:rsid w:val="00A5754C"/>
    <w:rsid w:val="00A71C27"/>
    <w:rsid w:val="00A8034C"/>
    <w:rsid w:val="00A83BE4"/>
    <w:rsid w:val="00AC2AD5"/>
    <w:rsid w:val="00B26BE2"/>
    <w:rsid w:val="00B56DD2"/>
    <w:rsid w:val="00B90A13"/>
    <w:rsid w:val="00B96B1F"/>
    <w:rsid w:val="00BC0051"/>
    <w:rsid w:val="00BD5AFB"/>
    <w:rsid w:val="00C03E74"/>
    <w:rsid w:val="00C0455D"/>
    <w:rsid w:val="00C0705F"/>
    <w:rsid w:val="00CA7413"/>
    <w:rsid w:val="00CB1B67"/>
    <w:rsid w:val="00CD30EE"/>
    <w:rsid w:val="00D0705A"/>
    <w:rsid w:val="00D878DF"/>
    <w:rsid w:val="00D87AA0"/>
    <w:rsid w:val="00DA60F7"/>
    <w:rsid w:val="00DC207C"/>
    <w:rsid w:val="00DD4C3C"/>
    <w:rsid w:val="00DE7973"/>
    <w:rsid w:val="00DF385E"/>
    <w:rsid w:val="00DF5C5C"/>
    <w:rsid w:val="00E323EC"/>
    <w:rsid w:val="00E44589"/>
    <w:rsid w:val="00E66190"/>
    <w:rsid w:val="00E6706C"/>
    <w:rsid w:val="00EA1DC6"/>
    <w:rsid w:val="00F5344C"/>
    <w:rsid w:val="00F77A3A"/>
    <w:rsid w:val="00FD28A7"/>
    <w:rsid w:val="00FD60B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915A6"/>
  <w15:chartTrackingRefBased/>
  <w15:docId w15:val="{F28D8A48-EAC6-A944-9E39-322F414DD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163"/>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D0163"/>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D0163"/>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D0163"/>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D0163"/>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D0163"/>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D0163"/>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D0163"/>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D0163"/>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D0163"/>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16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D016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D016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016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016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01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1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1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163"/>
    <w:rPr>
      <w:rFonts w:eastAsiaTheme="majorEastAsia" w:cstheme="majorBidi"/>
      <w:color w:val="272727" w:themeColor="text1" w:themeTint="D8"/>
    </w:rPr>
  </w:style>
  <w:style w:type="paragraph" w:styleId="Title">
    <w:name w:val="Title"/>
    <w:basedOn w:val="Normal"/>
    <w:next w:val="Normal"/>
    <w:link w:val="TitleChar"/>
    <w:uiPriority w:val="10"/>
    <w:qFormat/>
    <w:rsid w:val="004D0163"/>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D01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163"/>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D01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163"/>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D0163"/>
    <w:rPr>
      <w:i/>
      <w:iCs/>
      <w:color w:val="404040" w:themeColor="text1" w:themeTint="BF"/>
    </w:rPr>
  </w:style>
  <w:style w:type="paragraph" w:styleId="ListParagraph">
    <w:name w:val="List Paragraph"/>
    <w:basedOn w:val="Normal"/>
    <w:uiPriority w:val="34"/>
    <w:qFormat/>
    <w:rsid w:val="004D0163"/>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4D0163"/>
    <w:rPr>
      <w:i/>
      <w:iCs/>
      <w:color w:val="2F5496" w:themeColor="accent1" w:themeShade="BF"/>
    </w:rPr>
  </w:style>
  <w:style w:type="paragraph" w:styleId="IntenseQuote">
    <w:name w:val="Intense Quote"/>
    <w:basedOn w:val="Normal"/>
    <w:next w:val="Normal"/>
    <w:link w:val="IntenseQuoteChar"/>
    <w:uiPriority w:val="30"/>
    <w:qFormat/>
    <w:rsid w:val="004D0163"/>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D0163"/>
    <w:rPr>
      <w:i/>
      <w:iCs/>
      <w:color w:val="2F5496" w:themeColor="accent1" w:themeShade="BF"/>
    </w:rPr>
  </w:style>
  <w:style w:type="character" w:styleId="IntenseReference">
    <w:name w:val="Intense Reference"/>
    <w:basedOn w:val="DefaultParagraphFont"/>
    <w:uiPriority w:val="32"/>
    <w:qFormat/>
    <w:rsid w:val="004D0163"/>
    <w:rPr>
      <w:b/>
      <w:bCs/>
      <w:smallCaps/>
      <w:color w:val="2F5496" w:themeColor="accent1" w:themeShade="BF"/>
      <w:spacing w:val="5"/>
    </w:rPr>
  </w:style>
  <w:style w:type="table" w:styleId="TableGrid">
    <w:name w:val="Table Grid"/>
    <w:basedOn w:val="TableNormal"/>
    <w:uiPriority w:val="39"/>
    <w:rsid w:val="004D0163"/>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0.png"/><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Words>
  <Characters>394</Characters>
  <Application>Microsoft Office Word</Application>
  <DocSecurity>4</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azavi</dc:creator>
  <cp:keywords/>
  <dc:description/>
  <cp:lastModifiedBy>Patricia Forken</cp:lastModifiedBy>
  <cp:revision>2</cp:revision>
  <dcterms:created xsi:type="dcterms:W3CDTF">2024-09-30T19:44:00Z</dcterms:created>
  <dcterms:modified xsi:type="dcterms:W3CDTF">2024-09-30T19:44:00Z</dcterms:modified>
</cp:coreProperties>
</file>